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0B3" w:rsidRDefault="008031C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D469A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ta.</w:t>
      </w:r>
      <w:r w:rsidR="00155E9F" w:rsidRPr="00155E9F">
        <w:rPr>
          <w:lang w:val="en-US"/>
        </w:rPr>
        <w:t xml:space="preserve"> </w:t>
      </w:r>
      <w:r w:rsidR="00FE15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timated stratum- and year-specific animal and animal sign densities in </w:t>
      </w:r>
      <w:proofErr w:type="spellStart"/>
      <w:r w:rsidR="00FE15FA">
        <w:rPr>
          <w:rFonts w:ascii="Times New Roman" w:hAnsi="Times New Roman" w:cs="Times New Roman"/>
          <w:b/>
          <w:sz w:val="24"/>
          <w:szCs w:val="24"/>
          <w:lang w:val="en-US"/>
        </w:rPr>
        <w:t>Yaeda</w:t>
      </w:r>
      <w:proofErr w:type="spellEnd"/>
      <w:r w:rsidR="00FE15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lley, Tanzania</w:t>
      </w:r>
      <w:r w:rsidRPr="008031C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031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15FA">
        <w:rPr>
          <w:rFonts w:ascii="Times New Roman" w:hAnsi="Times New Roman" w:cs="Times New Roman"/>
          <w:sz w:val="24"/>
          <w:szCs w:val="24"/>
          <w:lang w:val="en-US"/>
        </w:rPr>
        <w:t xml:space="preserve">Densities based on sightings were indicated by “S” following the species name, other densities indicate sign densities. </w:t>
      </w:r>
      <w:r w:rsidR="00001414">
        <w:rPr>
          <w:rFonts w:ascii="Times New Roman" w:hAnsi="Times New Roman" w:cs="Times New Roman"/>
          <w:sz w:val="24"/>
          <w:szCs w:val="24"/>
          <w:lang w:val="en-US"/>
        </w:rPr>
        <w:t>Columns with t</w:t>
      </w:r>
      <w:r w:rsidR="00FE15FA">
        <w:rPr>
          <w:rFonts w:ascii="Times New Roman" w:hAnsi="Times New Roman" w:cs="Times New Roman"/>
          <w:sz w:val="24"/>
          <w:szCs w:val="24"/>
          <w:lang w:val="en-US"/>
        </w:rPr>
        <w:t xml:space="preserve">he letter “L” following the species name indicate the lower 95% confidence interval for the density estimate, </w:t>
      </w:r>
      <w:r w:rsidR="00001414">
        <w:rPr>
          <w:rFonts w:ascii="Times New Roman" w:hAnsi="Times New Roman" w:cs="Times New Roman"/>
          <w:sz w:val="24"/>
          <w:szCs w:val="24"/>
          <w:lang w:val="en-US"/>
        </w:rPr>
        <w:t xml:space="preserve">columns with </w:t>
      </w:r>
      <w:r w:rsidR="00FE15FA">
        <w:rPr>
          <w:rFonts w:ascii="Times New Roman" w:hAnsi="Times New Roman" w:cs="Times New Roman"/>
          <w:sz w:val="24"/>
          <w:szCs w:val="24"/>
          <w:lang w:val="en-US"/>
        </w:rPr>
        <w:t>the letter “U”</w:t>
      </w:r>
      <w:r w:rsidR="00001414">
        <w:rPr>
          <w:rFonts w:ascii="Times New Roman" w:hAnsi="Times New Roman" w:cs="Times New Roman"/>
          <w:sz w:val="24"/>
          <w:szCs w:val="24"/>
          <w:lang w:val="en-US"/>
        </w:rPr>
        <w:t xml:space="preserve"> following the species name</w:t>
      </w:r>
      <w:r w:rsidR="00FE15F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01414">
        <w:rPr>
          <w:rFonts w:ascii="Times New Roman" w:hAnsi="Times New Roman" w:cs="Times New Roman"/>
          <w:sz w:val="24"/>
          <w:szCs w:val="24"/>
          <w:lang w:val="en-US"/>
        </w:rPr>
        <w:t xml:space="preserve">indicate </w:t>
      </w:r>
      <w:r w:rsidR="00FE15FA">
        <w:rPr>
          <w:rFonts w:ascii="Times New Roman" w:hAnsi="Times New Roman" w:cs="Times New Roman"/>
          <w:sz w:val="24"/>
          <w:szCs w:val="24"/>
          <w:lang w:val="en-US"/>
        </w:rPr>
        <w:t>the upper 95%-confidence interval</w:t>
      </w:r>
      <w:r w:rsidR="00001414">
        <w:rPr>
          <w:rFonts w:ascii="Times New Roman" w:hAnsi="Times New Roman" w:cs="Times New Roman"/>
          <w:sz w:val="24"/>
          <w:szCs w:val="24"/>
          <w:lang w:val="en-US"/>
        </w:rPr>
        <w:t>s of the density estimates</w:t>
      </w:r>
      <w:r w:rsidR="00FE15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072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30"/>
        <w:gridCol w:w="490"/>
        <w:gridCol w:w="872"/>
        <w:gridCol w:w="872"/>
        <w:gridCol w:w="873"/>
        <w:gridCol w:w="872"/>
        <w:gridCol w:w="873"/>
        <w:gridCol w:w="872"/>
        <w:gridCol w:w="873"/>
        <w:gridCol w:w="872"/>
        <w:gridCol w:w="873"/>
      </w:tblGrid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bookmarkEnd w:id="0"/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le 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le S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tle S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&amp;goat 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&amp;goat S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&amp;goat S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key 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key S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nkey SU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5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3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8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3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9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8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8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8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4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3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04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.'s gazelle 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P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FE15F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.' s gazelle S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.'s gazelle S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-dik 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-dik S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-dik S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rdvar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rdvark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rdvark U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81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4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4.8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7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.3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8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1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.78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.7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.4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0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.41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8.88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0.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5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2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8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5.9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.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.03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.1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1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6.83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8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1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0.7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1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.6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7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.5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buck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buck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buck 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pi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pig 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shpig 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kud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 kudu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. kudu U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4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7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3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57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1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1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3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6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2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8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67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64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12.5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2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8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4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6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55.5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0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8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4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8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3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6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72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0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3.5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9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.5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.68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4.7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1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3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9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5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24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7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36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1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0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0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9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4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0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.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4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4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5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9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3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7.8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4.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5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7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4.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1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6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4.5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1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1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68.7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2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4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9.9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6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.1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0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94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6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3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5.7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8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9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6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3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3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0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.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.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.51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3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9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5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9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6.2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er kud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er kudu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er kudu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en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ena 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yena 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l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la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mpala U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.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2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4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6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7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7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46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6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30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6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47.2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2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9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0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7.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9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5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6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5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02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9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24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55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2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9.3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3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7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7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8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2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29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7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0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6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0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0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8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6.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60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85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.8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.7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14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7.76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.74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8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.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5.5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5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9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97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.9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0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1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5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7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50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8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1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2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7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1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4.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.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8.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1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7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6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8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.7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8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3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3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8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3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6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4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8.5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3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9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68.9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.3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51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5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88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.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9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71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4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1.2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9.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7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01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9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46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9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.7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0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2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3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16.7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2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3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45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5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1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91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8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44.9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4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7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5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6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67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89.8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br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bra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ebra 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 di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 dik 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k's dik dik 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nd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nd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nd U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4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.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4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59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79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95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9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1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0.4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9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6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72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0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95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4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4.3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6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7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48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1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7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.9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8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64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8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72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2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7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52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.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6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8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.9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.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1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50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7.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87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1.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9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6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7.3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4.6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4.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1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3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2.3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6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.1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2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.7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3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.94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.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5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0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91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15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99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0.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63.8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.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9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0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3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7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1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98.3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7.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9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16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40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98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3.6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.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1.8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5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2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55.9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55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66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4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9.4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6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6.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6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5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0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9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46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3.7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2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8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67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7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.0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76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0.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0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7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7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6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.6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4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1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3.6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8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7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2.44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.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3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6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0.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7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3.31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5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4.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2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1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6.0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7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4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3.8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0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4.5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 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 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 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thog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thog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rthog U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.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7.3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3.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1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.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.9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4.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0.7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2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7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4.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3.9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.7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8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9.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7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0.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.31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9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8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12.6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2.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5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4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44.5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6.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9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5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1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7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.9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3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.6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7.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1.05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.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.0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5.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3.10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3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9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0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.5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3.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3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1.52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9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06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.93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1.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0.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1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.33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3.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6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4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9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77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6.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4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7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1.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6.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0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3.29</w:t>
            </w: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ratum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ebees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ebeest 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ldebeest U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5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1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8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.9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9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2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7.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7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8.0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27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2.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8.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02.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0.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.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+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4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2.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.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FE15FA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.3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001414">
        <w:trPr>
          <w:trHeight w:val="209"/>
        </w:trPr>
        <w:tc>
          <w:tcPr>
            <w:tcW w:w="730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.75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1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2.50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E15FA" w:rsidTr="00001414">
        <w:trPr>
          <w:trHeight w:val="209"/>
        </w:trPr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7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7.9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15FA" w:rsidRDefault="00FE15FA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FE15FA" w:rsidRPr="00FE15FA" w:rsidRDefault="00FE15F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E2F96" w:rsidRDefault="000E2F9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31CB" w:rsidRPr="008031CB" w:rsidRDefault="008031C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31CB" w:rsidRPr="008031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0CE"/>
    <w:rsid w:val="00001414"/>
    <w:rsid w:val="000E2F96"/>
    <w:rsid w:val="00155E9F"/>
    <w:rsid w:val="001A1D18"/>
    <w:rsid w:val="00312E5F"/>
    <w:rsid w:val="004A04FE"/>
    <w:rsid w:val="00723126"/>
    <w:rsid w:val="00783953"/>
    <w:rsid w:val="008031CB"/>
    <w:rsid w:val="008D469A"/>
    <w:rsid w:val="00B570CE"/>
    <w:rsid w:val="00FE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68</Words>
  <Characters>925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iffner</dc:creator>
  <cp:keywords/>
  <dc:description/>
  <cp:lastModifiedBy>Christian Kiffner</cp:lastModifiedBy>
  <cp:revision>8</cp:revision>
  <dcterms:created xsi:type="dcterms:W3CDTF">2019-02-01T12:57:00Z</dcterms:created>
  <dcterms:modified xsi:type="dcterms:W3CDTF">2019-02-12T12:47:00Z</dcterms:modified>
</cp:coreProperties>
</file>